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42035F" w14:textId="0A772992" w:rsidR="00CB0592" w:rsidRPr="00D03D85" w:rsidRDefault="00555C86" w:rsidP="00CB0592">
      <w:pPr>
        <w:rPr>
          <w:color w:val="000000" w:themeColor="text1"/>
          <w:sz w:val="22"/>
          <w:szCs w:val="22"/>
        </w:rPr>
      </w:pPr>
      <w:r>
        <w:rPr>
          <w:b/>
          <w:color w:val="000000" w:themeColor="text1"/>
          <w:sz w:val="22"/>
          <w:szCs w:val="22"/>
        </w:rPr>
        <w:t>S1</w:t>
      </w:r>
      <w:r w:rsidR="00CB0592" w:rsidRPr="00D03D85">
        <w:rPr>
          <w:b/>
          <w:color w:val="000000" w:themeColor="text1"/>
          <w:sz w:val="22"/>
          <w:szCs w:val="22"/>
        </w:rPr>
        <w:t xml:space="preserve"> Table</w:t>
      </w:r>
      <w:bookmarkStart w:id="0" w:name="_GoBack"/>
      <w:bookmarkEnd w:id="0"/>
      <w:r w:rsidR="00CB0592" w:rsidRPr="00D03D85">
        <w:rPr>
          <w:b/>
          <w:color w:val="000000" w:themeColor="text1"/>
          <w:sz w:val="22"/>
          <w:szCs w:val="22"/>
        </w:rPr>
        <w:t xml:space="preserve">. </w:t>
      </w:r>
      <w:r w:rsidR="00CB0592" w:rsidRPr="00D03D85">
        <w:rPr>
          <w:color w:val="000000" w:themeColor="text1"/>
          <w:sz w:val="22"/>
          <w:szCs w:val="22"/>
        </w:rPr>
        <w:t>Univariable analysis for factors associated with mortality in neonatal sepsis.</w:t>
      </w:r>
    </w:p>
    <w:p w14:paraId="778841F4" w14:textId="77777777" w:rsidR="00CB0592" w:rsidRPr="00D03D85" w:rsidRDefault="00CB0592" w:rsidP="00CB0592">
      <w:pPr>
        <w:pStyle w:val="NoSpacing"/>
        <w:rPr>
          <w:color w:val="000000" w:themeColor="text1"/>
          <w:szCs w:val="22"/>
        </w:rPr>
      </w:pPr>
    </w:p>
    <w:tbl>
      <w:tblPr>
        <w:tblW w:w="9067" w:type="dxa"/>
        <w:tblLayout w:type="fixed"/>
        <w:tblLook w:val="04A0" w:firstRow="1" w:lastRow="0" w:firstColumn="1" w:lastColumn="0" w:noHBand="0" w:noVBand="1"/>
      </w:tblPr>
      <w:tblGrid>
        <w:gridCol w:w="3962"/>
        <w:gridCol w:w="711"/>
        <w:gridCol w:w="1418"/>
        <w:gridCol w:w="708"/>
        <w:gridCol w:w="1418"/>
        <w:gridCol w:w="850"/>
      </w:tblGrid>
      <w:tr w:rsidR="00CB0592" w:rsidRPr="001A1ED8" w14:paraId="7E0E38CC" w14:textId="77777777" w:rsidTr="00FF76F2">
        <w:trPr>
          <w:trHeight w:val="283"/>
        </w:trPr>
        <w:tc>
          <w:tcPr>
            <w:tcW w:w="3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5723CE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055A8C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 xml:space="preserve">Died </w:t>
            </w:r>
            <w:r w:rsidRPr="001A1ED8">
              <w:rPr>
                <w:b/>
                <w:color w:val="000000" w:themeColor="text1"/>
                <w:sz w:val="20"/>
                <w:szCs w:val="20"/>
              </w:rPr>
              <w:br/>
              <w:t>(n = 69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6F75FE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 xml:space="preserve">Survived </w:t>
            </w:r>
            <w:r w:rsidRPr="001A1ED8">
              <w:rPr>
                <w:b/>
                <w:color w:val="000000" w:themeColor="text1"/>
                <w:sz w:val="20"/>
                <w:szCs w:val="20"/>
              </w:rPr>
              <w:br/>
              <w:t>(n = 45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0E4F8A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1A1ED8">
              <w:rPr>
                <w:b/>
                <w:color w:val="000000" w:themeColor="text1"/>
                <w:sz w:val="20"/>
                <w:szCs w:val="20"/>
              </w:rPr>
              <w:t>-values*</w:t>
            </w:r>
          </w:p>
        </w:tc>
      </w:tr>
      <w:tr w:rsidR="00CB0592" w:rsidRPr="001A1ED8" w14:paraId="2EF1B538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02A5D7E2" w14:textId="77777777" w:rsidR="00CB0592" w:rsidRPr="001A1ED8" w:rsidRDefault="00CB0592" w:rsidP="00FF76F2">
            <w:pPr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Demographic featur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F57B0A0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21FB475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55ABE2D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53E9DBD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E3629E2" w14:textId="77777777" w:rsidR="00CB0592" w:rsidRPr="001A1ED8" w:rsidRDefault="00CB0592" w:rsidP="00FF76F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B0592" w:rsidRPr="001A1ED8" w14:paraId="52E8579E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09C1F166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 xml:space="preserve">Extreme prematurity 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056978A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007FE5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17.4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F374A49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29A10B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3.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140AA0" w14:textId="77777777" w:rsidR="00CB0592" w:rsidRPr="001A1ED8" w:rsidRDefault="00CB0592" w:rsidP="00FF7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B0592" w:rsidRPr="001A1ED8" w14:paraId="3168D204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36762AC8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Extremely low birth weight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E540116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BA9F4E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14.5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D7E45FB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4F9570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3.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24A8B3" w14:textId="77777777" w:rsidR="00CB0592" w:rsidRPr="001A1ED8" w:rsidRDefault="00CB0592" w:rsidP="00FF7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B0592" w:rsidRPr="001A1ED8" w14:paraId="432948B4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1D4DA804" w14:textId="77777777" w:rsidR="00CB0592" w:rsidRPr="001A1ED8" w:rsidRDefault="00CB0592" w:rsidP="00FF76F2">
            <w:pPr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Maternal featur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7335CA5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87612D1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4BC8C7C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0661922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7DF0E02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CB0592" w:rsidRPr="001A1ED8" w14:paraId="12831200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21D70379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C-section delivery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0AD09E1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60DD2C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33.3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411B20F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6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E8B175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36.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EC9E55" w14:textId="77777777" w:rsidR="00CB0592" w:rsidRPr="001A1ED8" w:rsidRDefault="00CB0592" w:rsidP="00FF7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0.890</w:t>
            </w:r>
          </w:p>
        </w:tc>
      </w:tr>
      <w:tr w:rsidR="00CB0592" w:rsidRPr="001A1ED8" w14:paraId="5F245DCF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49564BDD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Perinatal asphyxia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EA92A2A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C34EAC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2.9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1ADE5EB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5A1C26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2.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F6A4FE" w14:textId="77777777" w:rsidR="00CB0592" w:rsidRPr="001A1ED8" w:rsidRDefault="00CB0592" w:rsidP="00FF7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0.900</w:t>
            </w:r>
          </w:p>
        </w:tc>
      </w:tr>
      <w:tr w:rsidR="00CB0592" w:rsidRPr="001A1ED8" w14:paraId="740F2814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112FABFA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Intrapartum fever &gt;38</w:t>
            </w:r>
            <w:r w:rsidRPr="001A1ED8">
              <w:rPr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A1ED8">
              <w:rPr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CE5427A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34260D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1.4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5A49193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716780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0.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9C950E" w14:textId="77777777" w:rsidR="00CB0592" w:rsidRPr="001A1ED8" w:rsidRDefault="00CB0592" w:rsidP="00FF7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0.482</w:t>
            </w:r>
          </w:p>
        </w:tc>
      </w:tr>
      <w:tr w:rsidR="00CB0592" w:rsidRPr="001A1ED8" w14:paraId="204AA17B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048179FC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Chorioamnioniti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6316F9E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93EDA4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1.4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310A67E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CFD131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2.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991F18" w14:textId="77777777" w:rsidR="00CB0592" w:rsidRPr="001A1ED8" w:rsidRDefault="00CB0592" w:rsidP="00FF7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0.554</w:t>
            </w:r>
          </w:p>
        </w:tc>
      </w:tr>
      <w:tr w:rsidR="00CB0592" w:rsidRPr="001A1ED8" w14:paraId="2834EB7D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6A21A347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Rupture of membranes &gt;18 hour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781D275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73890D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4.3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D5D9A8D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FF0378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1.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34C9F7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0.040</w:t>
            </w:r>
          </w:p>
        </w:tc>
      </w:tr>
      <w:tr w:rsidR="00CB0592" w:rsidRPr="001A1ED8" w14:paraId="7DA4B38A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113ADD79" w14:textId="77777777" w:rsidR="00CB0592" w:rsidRPr="001A1ED8" w:rsidRDefault="00CB0592" w:rsidP="00FF76F2">
            <w:pPr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Neonatal sepsis classification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A4F343D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B93D45C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146C336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2BBB6C6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65FA0B2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CB0592" w:rsidRPr="001A1ED8" w14:paraId="5441977F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32889E09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Culture-confirmed sepsi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E237E23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AAC766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85.5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CB08739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27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40503A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6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529597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B0592" w:rsidRPr="001A1ED8" w14:paraId="7BDD34E2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735DD493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Late-onset sepsi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1B10BC0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1CCACC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88.4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B9CCC4C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4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5677CC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91.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3E8E12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0.339</w:t>
            </w:r>
          </w:p>
        </w:tc>
      </w:tr>
      <w:tr w:rsidR="00CB0592" w:rsidRPr="001A1ED8" w14:paraId="080D34BD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7042B51D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Hospital-acquired sepsi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A2B12D8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7EC54D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97.1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7641D33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3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C0FBAD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69.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8406FE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B0592" w:rsidRPr="001A1ED8" w14:paraId="40B933C5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7DACF0E0" w14:textId="77777777" w:rsidR="00CB0592" w:rsidRPr="001A1ED8" w:rsidRDefault="00CB0592" w:rsidP="00FF76F2">
            <w:pPr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Clinical manifestation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EA1C6BF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F527383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926589C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F22215A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B665AE1" w14:textId="77777777" w:rsidR="00CB0592" w:rsidRPr="001A1ED8" w:rsidRDefault="00CB0592" w:rsidP="00FF76F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B0592" w:rsidRPr="001A1ED8" w14:paraId="7511DDC5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1C03D1BA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Fever &gt;38.5</w:t>
            </w:r>
            <w:r w:rsidRPr="001A1ED8">
              <w:rPr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A1ED8">
              <w:rPr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9919925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AD12B5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17.4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7B383AB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6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CF0FC3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35.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9C811C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CB0592" w:rsidRPr="001A1ED8" w14:paraId="7CA0E52F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4975BD29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Hypothermia &lt;36</w:t>
            </w:r>
            <w:r w:rsidRPr="001A1ED8">
              <w:rPr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A1ED8">
              <w:rPr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4E6ABA1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53223E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43.5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0558DCC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2DACD1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14.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4BA25E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B0592" w:rsidRPr="001A1ED8" w14:paraId="62BFC876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438531C9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Temperature instability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7D3D3A5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6B42CC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37.7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1EE6E7D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119E36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7.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EF2734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B0592" w:rsidRPr="001A1ED8" w14:paraId="04566735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727A3726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Bradycardia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5A2964D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6CFE95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11.6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56F8893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D73F33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3.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A07286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CB0592" w:rsidRPr="001A1ED8" w14:paraId="516FCEA6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01C21EB8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Tachycardia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F2130BE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57AFD6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7.2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A0161CF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121D77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1.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011AD8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CB0592" w:rsidRPr="001A1ED8" w14:paraId="00DD0277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49578BA6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Rhythm instability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E9534E0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1A397B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4.3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21C2827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3D65C4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1.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75E4F2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0.040</w:t>
            </w:r>
          </w:p>
        </w:tc>
      </w:tr>
      <w:tr w:rsidR="00CB0592" w:rsidRPr="001A1ED8" w14:paraId="34D43712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39B44E19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Reduced urinary output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524D7C5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17678D6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14.5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9065C2B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0AC0D4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0.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9456D6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B0592" w:rsidRPr="001A1ED8" w14:paraId="15133826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4C517399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Hypotension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BCC880D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8C41E7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66.7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FC8F30A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20A259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5.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00F065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B0592" w:rsidRPr="001A1ED8" w14:paraId="7DBE7FA4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1D5DBB09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Mottled skin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FDD08B6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A3E9AF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63.8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448C7ED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2A9169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8.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193977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B0592" w:rsidRPr="001A1ED8" w14:paraId="4DC52166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1033A89F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Impaired peripheral perfusion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8D8A0EC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A24A50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65.2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209AAF8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F09FA5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9.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295595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B0592" w:rsidRPr="001A1ED8" w14:paraId="5ADDDAFC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1E9F3207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Apnoea episod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C4F0691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BBC237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47.8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4169424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3E12F3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11.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69E75E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B0592" w:rsidRPr="001A1ED8" w14:paraId="4837373C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0C26ED96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Bradypnea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C754685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A1F2A8B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2.9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8AFE240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877D39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0.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DBFAF4" w14:textId="77777777" w:rsidR="00CB0592" w:rsidRPr="001A1ED8" w:rsidRDefault="00CB0592" w:rsidP="00FF7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0.075</w:t>
            </w:r>
          </w:p>
        </w:tc>
      </w:tr>
      <w:tr w:rsidR="00CB0592" w:rsidRPr="001A1ED8" w14:paraId="3C58CFE1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094ED569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Tachypnoea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05DE41A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0493D0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1.4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3A74849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8CFB6D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1.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965572" w14:textId="77777777" w:rsidR="00CB0592" w:rsidRPr="001A1ED8" w:rsidRDefault="00CB0592" w:rsidP="00FF7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0.854</w:t>
            </w:r>
          </w:p>
        </w:tc>
      </w:tr>
      <w:tr w:rsidR="00CB0592" w:rsidRPr="001A1ED8" w14:paraId="47AEF11F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362BBFEF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Increased oxygen requirement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76EFB75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B183DC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97.1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01C45EB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28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B32EA7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61.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116DD2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B0592" w:rsidRPr="001A1ED8" w14:paraId="043EAFF7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1D651851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Mechanical ventilation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A629E09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55AB77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89.9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59FD929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2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5AC713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28.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93DAD3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B0592" w:rsidRPr="001A1ED8" w14:paraId="1787FB4E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73F15A63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Feeding intolerance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D2588FF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054A04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87.0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9F5822E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8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8FC29A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41.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296802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B0592" w:rsidRPr="001A1ED8" w14:paraId="149E533B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56C0AC5C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Poor sucking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8A13B23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666EE8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84.1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0B96ECF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23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DCBB57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51.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0BBEAA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B0592" w:rsidRPr="001A1ED8" w14:paraId="49DF537E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18EBBF40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Abdominal distension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714B24C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08E25A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60.9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FE0813E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CB0C99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30.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AF4B0E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B0592" w:rsidRPr="001A1ED8" w14:paraId="0EF716D5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1792E8E9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Petechial rash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9FDE7D7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B421F6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18.8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587A1C6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5606BD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1.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4D6A63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B0592" w:rsidRPr="001A1ED8" w14:paraId="339068BB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3833AC11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A1ED8">
              <w:rPr>
                <w:color w:val="000000" w:themeColor="text1"/>
                <w:sz w:val="20"/>
                <w:szCs w:val="20"/>
              </w:rPr>
              <w:t>Sclerema</w:t>
            </w:r>
            <w:proofErr w:type="spellEnd"/>
          </w:p>
        </w:tc>
        <w:tc>
          <w:tcPr>
            <w:tcW w:w="711" w:type="dxa"/>
            <w:shd w:val="clear" w:color="auto" w:fill="auto"/>
            <w:vAlign w:val="center"/>
          </w:tcPr>
          <w:p w14:paraId="315CD4FA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635BA0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23.2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BBEFD09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FE4266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0.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460DE8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B0592" w:rsidRPr="001A1ED8" w14:paraId="03B72131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460E93B1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Irritability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844CB43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369AA3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0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3D73C20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2A7A75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0.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A8A461" w14:textId="77777777" w:rsidR="00CB0592" w:rsidRPr="001A1ED8" w:rsidRDefault="00CB0592" w:rsidP="00FF7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CB0592" w:rsidRPr="001A1ED8" w14:paraId="1FAFFCFD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23810355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Lethargy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769A601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122AD7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34.8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3022F9B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E91B50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10.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C982E8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B0592" w:rsidRPr="001A1ED8" w14:paraId="7AC66F23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3D892F61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Hypotonia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2EB824A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F239DC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29.0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AA272C0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193B0B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4.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FAE23F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B0592" w:rsidRPr="001A1ED8" w14:paraId="4C5E7E31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29A2936B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Seizure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CFE3388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0BC312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4.3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1475B23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802023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2.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5DB10F" w14:textId="77777777" w:rsidR="00CB0592" w:rsidRPr="001A1ED8" w:rsidRDefault="00CB0592" w:rsidP="00FF7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0.502</w:t>
            </w:r>
          </w:p>
        </w:tc>
      </w:tr>
      <w:tr w:rsidR="00CB0592" w:rsidRPr="001A1ED8" w14:paraId="2354B5E1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601BED4C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Severe jaundice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A6B7219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704FBBA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34.8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539F5D3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985ED1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24.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7A567C" w14:textId="77777777" w:rsidR="00CB0592" w:rsidRPr="001A1ED8" w:rsidRDefault="00CB0592" w:rsidP="00FF7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0.073</w:t>
            </w:r>
          </w:p>
        </w:tc>
      </w:tr>
      <w:tr w:rsidR="00CB0592" w:rsidRPr="001A1ED8" w14:paraId="5D1B378A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03D2429F" w14:textId="77777777" w:rsidR="00CB0592" w:rsidRPr="001A1ED8" w:rsidRDefault="00CB0592" w:rsidP="00FF76F2">
            <w:pPr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Laboratory finding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45284FC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CC48C5D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B49BD4C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6F013EE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3396D19" w14:textId="77777777" w:rsidR="00CB0592" w:rsidRPr="001A1ED8" w:rsidRDefault="00CB0592" w:rsidP="00FF76F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B0592" w:rsidRPr="001A1ED8" w14:paraId="212AC300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782E92B4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Leukopenia &lt;4,000/mm</w:t>
            </w:r>
            <w:r w:rsidRPr="001A1ED8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DBF00F9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95146C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23.2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93D1D0B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90167A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2.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BAF3E0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B0592" w:rsidRPr="001A1ED8" w14:paraId="538F52EB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00879CB0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Leucocytosis &gt;20,000/mm</w:t>
            </w:r>
            <w:r w:rsidRPr="001A1ED8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D92BC90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58DC19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47.8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9006CCB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7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5A8D0C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38.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E1F561" w14:textId="77777777" w:rsidR="00CB0592" w:rsidRPr="001A1ED8" w:rsidRDefault="00CB0592" w:rsidP="00FF7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0.120</w:t>
            </w:r>
          </w:p>
        </w:tc>
      </w:tr>
      <w:tr w:rsidR="00CB0592" w:rsidRPr="001A1ED8" w14:paraId="6A1CB36F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3C6CE28E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Immature to total neutrophil ratio &gt;0.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83C2B9E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762118E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2.9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8486788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B87218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0.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FDEA92" w14:textId="77777777" w:rsidR="00CB0592" w:rsidRPr="001A1ED8" w:rsidRDefault="00CB0592" w:rsidP="00FF7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0.075</w:t>
            </w:r>
          </w:p>
        </w:tc>
      </w:tr>
      <w:tr w:rsidR="00CB0592" w:rsidRPr="001A1ED8" w14:paraId="62A46871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6A1CA5B4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Thrombocytopenia &lt;100,000/mm</w:t>
            </w:r>
            <w:r w:rsidRPr="001A1ED8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80DD84F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303A71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62.3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33F08E6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451F2C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20.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C996A1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B0592" w:rsidRPr="001A1ED8" w14:paraId="279A8457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58479B9A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C-reactive protein &gt;15 mg/L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E295A01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6ECA42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73.9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C51FD0C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26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65A29B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58.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1BE7DA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CB0592" w:rsidRPr="001A1ED8" w14:paraId="33FDBE2B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6DD3D80B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lastRenderedPageBreak/>
              <w:t>Hypoglycaemia &lt;45 mg/dL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314010C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792EA8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21.7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0FFC245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CC7F5F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8.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3F4318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CB0592" w:rsidRPr="001A1ED8" w14:paraId="7A6C94B6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28755848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Hyperglycaemia &gt;180 mg/dL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8C881C5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274492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30.4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07E855C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CED8B0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7.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5BAF9B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B0592" w:rsidRPr="001A1ED8" w14:paraId="62A7BC33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32920E4B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 xml:space="preserve">Base excess &lt; –20 </w:t>
            </w:r>
            <w:proofErr w:type="spellStart"/>
            <w:r w:rsidRPr="001A1ED8">
              <w:rPr>
                <w:color w:val="000000" w:themeColor="text1"/>
                <w:sz w:val="20"/>
                <w:szCs w:val="20"/>
              </w:rPr>
              <w:t>mEq</w:t>
            </w:r>
            <w:proofErr w:type="spellEnd"/>
            <w:r w:rsidRPr="001A1ED8">
              <w:rPr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83B169C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DF1D75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30.4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37A19F2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425047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3.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0E74E8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B0592" w:rsidRPr="001A1ED8" w14:paraId="13444E07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57EBDB26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Serum lactate &gt;4 mmol/L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E432CDB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1C7E30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20.3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A21CCDB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BCCA18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4.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A1E112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B0592" w:rsidRPr="001A1ED8" w14:paraId="687B0298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3E7217E4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Total bilirubin (µmol/L)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A0B6C41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66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44DF10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103.8–225.2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42E66C4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73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295401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127.0–224.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888C4B" w14:textId="77777777" w:rsidR="00CB0592" w:rsidRPr="001A1ED8" w:rsidRDefault="00CB0592" w:rsidP="00FF7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0.416</w:t>
            </w:r>
          </w:p>
        </w:tc>
      </w:tr>
      <w:tr w:rsidR="00CB0592" w:rsidRPr="001A1ED8" w14:paraId="7C438F12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521F69E5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Creatinine (µmol/L)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A2E4684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63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540500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42.2–125.6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E50C30B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53.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574228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40.6–72.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91C51C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CB0592" w:rsidRPr="001A1ED8" w14:paraId="5C0C5807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46D4A5D1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Alanine aminotransferase (IU/L)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6EA1B90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305EF2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8–35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0B73883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FFE82E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9–2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7B30CF" w14:textId="77777777" w:rsidR="00CB0592" w:rsidRPr="001A1ED8" w:rsidRDefault="00CB0592" w:rsidP="00FF7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0.744</w:t>
            </w:r>
          </w:p>
        </w:tc>
      </w:tr>
      <w:tr w:rsidR="00CB0592" w:rsidRPr="001A1ED8" w14:paraId="01AFCE01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6099F4C9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Electrolyte disturbance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D50A09C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2E2F20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73.9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BD2D025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87D609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24.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2AF2C1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B0592" w:rsidRPr="001A1ED8" w14:paraId="491BCC9C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507EA174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Abnormal coagulation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504B59D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B803AE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33.3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E71F42A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B0D3D0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4.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BAA369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B0592" w:rsidRPr="001A1ED8" w14:paraId="5377B1AA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4A8551DD" w14:textId="77777777" w:rsidR="00CB0592" w:rsidRPr="001A1ED8" w:rsidRDefault="00CB0592" w:rsidP="00FF76F2">
            <w:pPr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Infection conditions/syndrom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7A27947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F138B82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BDBD7AA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BED5BA3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BE175F9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CB0592" w:rsidRPr="001A1ED8" w14:paraId="5ED2191A" w14:textId="77777777" w:rsidTr="00FF76F2">
        <w:trPr>
          <w:trHeight w:val="276"/>
        </w:trPr>
        <w:tc>
          <w:tcPr>
            <w:tcW w:w="3962" w:type="dxa"/>
            <w:shd w:val="clear" w:color="auto" w:fill="auto"/>
            <w:vAlign w:val="center"/>
          </w:tcPr>
          <w:p w14:paraId="31E7A94A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Pneumonia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F565041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519552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73.9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DDA3E1C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25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8D9169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56.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104FCB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CB0592" w:rsidRPr="001A1ED8" w14:paraId="7987C47D" w14:textId="77777777" w:rsidTr="00FF76F2">
        <w:trPr>
          <w:trHeight w:val="276"/>
        </w:trPr>
        <w:tc>
          <w:tcPr>
            <w:tcW w:w="3962" w:type="dxa"/>
            <w:shd w:val="clear" w:color="auto" w:fill="auto"/>
            <w:vAlign w:val="center"/>
          </w:tcPr>
          <w:p w14:paraId="3D19EC1D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Catheter-related bloodstream infection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683DD11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BC4A86C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42.0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27E0982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3F84A3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17.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D034D6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B0592" w:rsidRPr="001A1ED8" w14:paraId="7CA626B6" w14:textId="77777777" w:rsidTr="00FF76F2">
        <w:trPr>
          <w:trHeight w:val="276"/>
        </w:trPr>
        <w:tc>
          <w:tcPr>
            <w:tcW w:w="3962" w:type="dxa"/>
            <w:shd w:val="clear" w:color="auto" w:fill="auto"/>
            <w:vAlign w:val="center"/>
          </w:tcPr>
          <w:p w14:paraId="6889EBF0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Necrotizing enterocoliti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E2D5232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B7133D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20.3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96A0B83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488046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19.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6DD58B" w14:textId="77777777" w:rsidR="00CB0592" w:rsidRPr="001A1ED8" w:rsidRDefault="00CB0592" w:rsidP="00FF7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0.853</w:t>
            </w:r>
          </w:p>
        </w:tc>
      </w:tr>
      <w:tr w:rsidR="00CB0592" w:rsidRPr="001A1ED8" w14:paraId="4F323F48" w14:textId="77777777" w:rsidTr="00FF76F2">
        <w:trPr>
          <w:trHeight w:val="276"/>
        </w:trPr>
        <w:tc>
          <w:tcPr>
            <w:tcW w:w="3962" w:type="dxa"/>
            <w:shd w:val="clear" w:color="auto" w:fill="auto"/>
            <w:vAlign w:val="center"/>
          </w:tcPr>
          <w:p w14:paraId="0D27FF91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Meningiti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284236F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503749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20.3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A65BCD1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097AD6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18.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BA4692" w14:textId="77777777" w:rsidR="00CB0592" w:rsidRPr="001A1ED8" w:rsidRDefault="00CB0592" w:rsidP="00FF7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0.717</w:t>
            </w:r>
          </w:p>
        </w:tc>
      </w:tr>
      <w:tr w:rsidR="00CB0592" w:rsidRPr="001A1ED8" w14:paraId="7879EEDE" w14:textId="77777777" w:rsidTr="00FF76F2">
        <w:trPr>
          <w:trHeight w:val="276"/>
        </w:trPr>
        <w:tc>
          <w:tcPr>
            <w:tcW w:w="3962" w:type="dxa"/>
            <w:shd w:val="clear" w:color="auto" w:fill="auto"/>
            <w:vAlign w:val="center"/>
          </w:tcPr>
          <w:p w14:paraId="55B28ABE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Peritoniti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D816FD8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AC7CA0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14.5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935C0B8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2F2E54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4.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114466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B0592" w:rsidRPr="001A1ED8" w14:paraId="12739203" w14:textId="77777777" w:rsidTr="00FF76F2">
        <w:trPr>
          <w:trHeight w:val="276"/>
        </w:trPr>
        <w:tc>
          <w:tcPr>
            <w:tcW w:w="3962" w:type="dxa"/>
            <w:shd w:val="clear" w:color="auto" w:fill="auto"/>
            <w:vAlign w:val="center"/>
          </w:tcPr>
          <w:p w14:paraId="78CDB78D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Urinary infection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70794A3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DDE0CB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2.9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305B2B4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A54689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0.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8FB084" w14:textId="77777777" w:rsidR="00CB0592" w:rsidRPr="001A1ED8" w:rsidRDefault="00CB0592" w:rsidP="00FF7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0.142</w:t>
            </w:r>
          </w:p>
        </w:tc>
      </w:tr>
      <w:tr w:rsidR="00CB0592" w:rsidRPr="001A1ED8" w14:paraId="698E1128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76B52E04" w14:textId="77777777" w:rsidR="00CB0592" w:rsidRPr="001A1ED8" w:rsidRDefault="00CB0592" w:rsidP="00FF76F2">
            <w:pPr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Comorbiditi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FB340BF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AC7AB71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908CF8A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20EB189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8BD846D" w14:textId="77777777" w:rsidR="00CB0592" w:rsidRPr="001A1ED8" w:rsidRDefault="00CB0592" w:rsidP="00FF76F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B0592" w:rsidRPr="001A1ED8" w14:paraId="287E2673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0A3507E9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Congenital heart diseas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F7D3EC7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DE168E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49.3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D14439D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72CBF5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21.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073B63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B0592" w:rsidRPr="001A1ED8" w14:paraId="65092C75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0A95C952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Congenital gastrointestinal anomali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F590377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E6BA4F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26.1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2862684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806A2D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17.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75FA1E" w14:textId="77777777" w:rsidR="00CB0592" w:rsidRPr="001A1ED8" w:rsidRDefault="00CB0592" w:rsidP="00FF7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0.091</w:t>
            </w:r>
          </w:p>
        </w:tc>
      </w:tr>
      <w:tr w:rsidR="00CB0592" w:rsidRPr="001A1ED8" w14:paraId="5D15DB58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2BFB835C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Respiratory distress syndrome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AEB27C0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60EDF4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18.8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395978F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E434B3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9.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C67225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0.027</w:t>
            </w:r>
          </w:p>
        </w:tc>
      </w:tr>
      <w:tr w:rsidR="00CB0592" w:rsidRPr="001A1ED8" w14:paraId="0A1FE107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2A8C9A02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Bronchopulmonary dysplasia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EFD0CCD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E0F8A6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14.5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DAFF2F6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08AE8B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3.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1CE8E7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B0592" w:rsidRPr="001A1ED8" w14:paraId="1CE7B02E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04088DBB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Pulmonary hypertension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731FDA6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DCA46B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13.0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29C71EA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CAFE11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3.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81A6C6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B0592" w:rsidRPr="001A1ED8" w14:paraId="7D467C07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7F5E9BAA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Congenital renal anomali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B86C97B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EC7649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4.3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6829914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373D7A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0.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3E4769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0.019</w:t>
            </w:r>
          </w:p>
        </w:tc>
      </w:tr>
      <w:tr w:rsidR="00CB0592" w:rsidRPr="001A1ED8" w14:paraId="5ABDA2A1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14112689" w14:textId="77777777" w:rsidR="00CB0592" w:rsidRPr="001A1ED8" w:rsidRDefault="00CB0592" w:rsidP="00FF76F2">
            <w:pPr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1001156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AA5F998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C64FEAE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98B3779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CDBE3C4" w14:textId="77777777" w:rsidR="00CB0592" w:rsidRPr="001A1ED8" w:rsidRDefault="00CB0592" w:rsidP="00FF76F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B0592" w:rsidRPr="001A1ED8" w14:paraId="215FFA05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3814DED1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Duration of mechanical ventilation (days)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3B4DA16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1F2F86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3–21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36EDDA0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393AEF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2–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96CDBF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B0592" w:rsidRPr="001A1ED8" w14:paraId="1E90E97C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7A075F4A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Duration of parenteral nutrition (days)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7DF930C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18DBE6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7–40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FB8C44B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4F64DC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6–1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DD303F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CB0592" w:rsidRPr="001A1ED8" w14:paraId="2105750A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3859F29E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Duration of lipid infusion (days)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DBD768E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7A19A7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5–38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F36DD15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CC3810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12–2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8F7197" w14:textId="77777777" w:rsidR="00CB0592" w:rsidRPr="001A1ED8" w:rsidRDefault="00CB0592" w:rsidP="00FF7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0.830</w:t>
            </w:r>
          </w:p>
        </w:tc>
      </w:tr>
      <w:tr w:rsidR="00CB0592" w:rsidRPr="001A1ED8" w14:paraId="1D050B29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6967C989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Duration of central catheters (days)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DAB82DB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C7EF96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11–21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C3F3A23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A63918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7–2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E9022C" w14:textId="77777777" w:rsidR="00CB0592" w:rsidRPr="001A1ED8" w:rsidRDefault="00CB0592" w:rsidP="00FF7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0.255</w:t>
            </w:r>
          </w:p>
        </w:tc>
      </w:tr>
      <w:tr w:rsidR="00CB0592" w:rsidRPr="001A1ED8" w14:paraId="4AF3F4F9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6589D335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Surgical/invasive intervention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378725A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C7E3F9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53.6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581BC46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2083CC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29.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6D160E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B0592" w:rsidRPr="001A1ED8" w14:paraId="0EB32E1B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0C09BECA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Shock management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CE9060D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9A032E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79.7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978C943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CDE91B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7.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747B84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B0592" w:rsidRPr="001A1ED8" w14:paraId="0BBAB3AA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0AFC694D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Blood products transfusion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06057E3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1859AF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82.6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0356D95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7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B9D342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37.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EA548E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B0592" w:rsidRPr="001A1ED8" w14:paraId="458379E4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148B3FC7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Antacid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D1A5F8E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D08F25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13.0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7105FFF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3FA682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22.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E3A024" w14:textId="77777777" w:rsidR="00CB0592" w:rsidRPr="001A1ED8" w:rsidRDefault="00CB0592" w:rsidP="00FF7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0.088</w:t>
            </w:r>
          </w:p>
        </w:tc>
      </w:tr>
      <w:tr w:rsidR="00CB0592" w:rsidRPr="001A1ED8" w14:paraId="3E8CA800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5FE8007C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Corticosteroid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2677B06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E77730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5.8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8D43664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377EE2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2.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0B74CC" w14:textId="77777777" w:rsidR="00CB0592" w:rsidRPr="001A1ED8" w:rsidRDefault="00CB0592" w:rsidP="00FF7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0.057</w:t>
            </w:r>
          </w:p>
        </w:tc>
      </w:tr>
      <w:tr w:rsidR="00CB0592" w:rsidRPr="001A1ED8" w14:paraId="5F0BCDA7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3515E570" w14:textId="77777777" w:rsidR="00CB0592" w:rsidRPr="001A1ED8" w:rsidRDefault="00CB0592" w:rsidP="00FF76F2">
            <w:pPr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Severity and duration of stay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40FC092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B5B7470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E8EA688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19791F0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EC6788F" w14:textId="77777777" w:rsidR="00CB0592" w:rsidRPr="001A1ED8" w:rsidRDefault="00CB0592" w:rsidP="00FF76F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B0592" w:rsidRPr="001A1ED8" w14:paraId="1A276796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62DD795A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Score of severity (NTISS)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5854AEF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98997A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25–40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A44B152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533BA8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10–2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245D97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B0592" w:rsidRPr="001A1ED8" w14:paraId="6DCC6638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74BDB789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Severe sepsi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D36FF01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E18322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81.2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3708AEA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8E0B7F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14.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5BF4D6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B0592" w:rsidRPr="001A1ED8" w14:paraId="5DF9102F" w14:textId="77777777" w:rsidTr="00FF76F2">
        <w:trPr>
          <w:trHeight w:val="283"/>
        </w:trPr>
        <w:tc>
          <w:tcPr>
            <w:tcW w:w="3962" w:type="dxa"/>
            <w:shd w:val="clear" w:color="auto" w:fill="auto"/>
            <w:vAlign w:val="center"/>
          </w:tcPr>
          <w:p w14:paraId="557A6030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Septic shock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2C8F65D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A04154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66.7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8F6EA70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8CAA00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5.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628E48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B0592" w:rsidRPr="001A1ED8" w14:paraId="773ED248" w14:textId="77777777" w:rsidTr="00FF76F2">
        <w:trPr>
          <w:trHeight w:val="283"/>
        </w:trPr>
        <w:tc>
          <w:tcPr>
            <w:tcW w:w="39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EEC579" w14:textId="77777777" w:rsidR="00CB0592" w:rsidRPr="001A1ED8" w:rsidRDefault="00CB0592" w:rsidP="00FF76F2">
            <w:pPr>
              <w:ind w:firstLine="176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Duration of stay (days)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1A8A1A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30C46F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8–64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ECD0FB" w14:textId="77777777" w:rsidR="00CB0592" w:rsidRPr="001A1ED8" w:rsidRDefault="00CB0592" w:rsidP="00FF76F2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1A1FE6" w14:textId="77777777" w:rsidR="00CB0592" w:rsidRPr="001A1ED8" w:rsidRDefault="00CB0592" w:rsidP="00FF76F2">
            <w:pPr>
              <w:rPr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(13–38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4697EA" w14:textId="77777777" w:rsidR="00CB0592" w:rsidRPr="001A1ED8" w:rsidRDefault="00CB0592" w:rsidP="00FF76F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A1ED8">
              <w:rPr>
                <w:color w:val="000000" w:themeColor="text1"/>
                <w:sz w:val="20"/>
                <w:szCs w:val="20"/>
              </w:rPr>
              <w:t>0.365</w:t>
            </w:r>
          </w:p>
        </w:tc>
      </w:tr>
    </w:tbl>
    <w:p w14:paraId="40161209" w14:textId="77777777" w:rsidR="00CB0592" w:rsidRPr="00D03D85" w:rsidRDefault="00CB0592" w:rsidP="00CB0592">
      <w:pPr>
        <w:rPr>
          <w:color w:val="000000" w:themeColor="text1"/>
          <w:sz w:val="22"/>
          <w:szCs w:val="22"/>
        </w:rPr>
      </w:pPr>
    </w:p>
    <w:p w14:paraId="29BEC31B" w14:textId="77777777" w:rsidR="00CB0592" w:rsidRPr="00D03D85" w:rsidRDefault="00CB0592" w:rsidP="00CB0592">
      <w:pPr>
        <w:rPr>
          <w:color w:val="000000" w:themeColor="text1"/>
          <w:sz w:val="22"/>
          <w:szCs w:val="22"/>
        </w:rPr>
      </w:pPr>
      <w:r w:rsidRPr="00D03D85">
        <w:rPr>
          <w:color w:val="000000" w:themeColor="text1"/>
          <w:sz w:val="22"/>
          <w:szCs w:val="22"/>
        </w:rPr>
        <w:t xml:space="preserve">Values are n (%) or median (IQR), </w:t>
      </w:r>
      <w:r w:rsidRPr="00D03D85">
        <w:rPr>
          <w:b/>
          <w:color w:val="000000" w:themeColor="text1"/>
          <w:sz w:val="22"/>
          <w:szCs w:val="22"/>
        </w:rPr>
        <w:t>*</w:t>
      </w:r>
      <w:r w:rsidRPr="00D03D85">
        <w:rPr>
          <w:color w:val="000000" w:themeColor="text1"/>
          <w:sz w:val="22"/>
          <w:szCs w:val="22"/>
        </w:rPr>
        <w:t>Wilcoxon rank-sum test, Chi-squared test or Fisher’s exact test</w:t>
      </w:r>
    </w:p>
    <w:p w14:paraId="66B0E6E6" w14:textId="77777777" w:rsidR="00CF4879" w:rsidRDefault="00CF4879"/>
    <w:sectPr w:rsidR="00CF4879" w:rsidSect="008868D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592"/>
    <w:rsid w:val="00555C86"/>
    <w:rsid w:val="008868D6"/>
    <w:rsid w:val="00CB0592"/>
    <w:rsid w:val="00CF4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94638"/>
  <w15:chartTrackingRefBased/>
  <w15:docId w15:val="{7E6C38F4-F19C-2740-A512-EC0782310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059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B0592"/>
    <w:rPr>
      <w:rFonts w:ascii="Times New Roman" w:eastAsia="Calibri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5</Words>
  <Characters>3506</Characters>
  <Application>Microsoft Office Word</Application>
  <DocSecurity>0</DocSecurity>
  <Lines>29</Lines>
  <Paragraphs>8</Paragraphs>
  <ScaleCrop>false</ScaleCrop>
  <Company/>
  <LinksUpToDate>false</LinksUpToDate>
  <CharactersWithSpaces>4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aker</dc:creator>
  <cp:keywords/>
  <dc:description/>
  <cp:lastModifiedBy>Oliver Ian Tolentino</cp:lastModifiedBy>
  <cp:revision>2</cp:revision>
  <dcterms:created xsi:type="dcterms:W3CDTF">2022-06-06T10:51:00Z</dcterms:created>
  <dcterms:modified xsi:type="dcterms:W3CDTF">2022-07-16T20:22:00Z</dcterms:modified>
</cp:coreProperties>
</file>